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B86" w:rsidRDefault="00C84496" w:rsidP="00ED353C">
      <w:pPr>
        <w:widowControl/>
        <w:jc w:val="center"/>
      </w:pPr>
      <w:r w:rsidRPr="001072B7">
        <w:t xml:space="preserve"> </w:t>
      </w:r>
      <w:r w:rsidR="000B1F11">
        <w:rPr>
          <w:noProof/>
          <w:lang w:eastAsia="en-US"/>
        </w:rPr>
        <w:drawing>
          <wp:inline distT="0" distB="0" distL="0" distR="0" wp14:anchorId="13A7ACB9" wp14:editId="65F3E223">
            <wp:extent cx="5486400" cy="34817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DED" w:rsidRPr="008D4DED" w:rsidRDefault="008D4DED" w:rsidP="00ED353C">
      <w:pPr>
        <w:widowControl/>
        <w:jc w:val="center"/>
      </w:pPr>
      <w:r w:rsidRPr="001E19C2">
        <w:rPr>
          <w:rFonts w:ascii="Times New Roman" w:hAnsi="Times New Roman"/>
          <w:sz w:val="24"/>
          <w:szCs w:val="24"/>
        </w:rPr>
        <w:t xml:space="preserve">Figure </w:t>
      </w:r>
      <w:r w:rsidR="000C7E8A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="00964013">
        <w:rPr>
          <w:rFonts w:ascii="Times New Roman" w:hAnsi="Times New Roman" w:hint="eastAsia"/>
          <w:sz w:val="24"/>
          <w:szCs w:val="24"/>
        </w:rPr>
        <w:t>3</w:t>
      </w:r>
      <w:r w:rsidRPr="001E19C2">
        <w:rPr>
          <w:rFonts w:ascii="Times New Roman" w:hAnsi="Times New Roman"/>
          <w:sz w:val="24"/>
          <w:szCs w:val="24"/>
        </w:rPr>
        <w:t xml:space="preserve">  Sensitivity analysis of association between KIF1B polymorphism and HCC susceptibility under </w:t>
      </w:r>
      <w:r w:rsidR="00C11BAE" w:rsidRPr="001072B7">
        <w:rPr>
          <w:rFonts w:ascii="Times New Roman" w:hAnsi="Times New Roman"/>
          <w:sz w:val="24"/>
          <w:szCs w:val="24"/>
        </w:rPr>
        <w:t xml:space="preserve">the co-dominant genotype model </w:t>
      </w:r>
      <w:r w:rsidR="00C11BAE" w:rsidRPr="001072B7">
        <w:rPr>
          <w:rFonts w:ascii="Times New Roman" w:hAnsi="Times New Roman" w:hint="eastAsia"/>
          <w:sz w:val="24"/>
          <w:szCs w:val="24"/>
        </w:rPr>
        <w:t>A</w:t>
      </w:r>
      <w:r w:rsidR="00C11BAE" w:rsidRPr="001072B7">
        <w:rPr>
          <w:rFonts w:ascii="Times New Roman" w:hAnsi="Times New Roman"/>
          <w:sz w:val="24"/>
          <w:szCs w:val="24"/>
        </w:rPr>
        <w:t>G vs AA</w:t>
      </w:r>
    </w:p>
    <w:sectPr w:rsidR="008D4DED" w:rsidRPr="008D4DED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31B" w:rsidRDefault="00DD531B" w:rsidP="008B325A">
      <w:r>
        <w:separator/>
      </w:r>
    </w:p>
  </w:endnote>
  <w:endnote w:type="continuationSeparator" w:id="0">
    <w:p w:rsidR="00DD531B" w:rsidRDefault="00DD531B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31B" w:rsidRDefault="00DD531B" w:rsidP="008B325A">
      <w:r>
        <w:separator/>
      </w:r>
    </w:p>
  </w:footnote>
  <w:footnote w:type="continuationSeparator" w:id="0">
    <w:p w:rsidR="00DD531B" w:rsidRDefault="00DD531B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0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EDF"/>
    <w:rsid w:val="0009732E"/>
    <w:rsid w:val="000974BE"/>
    <w:rsid w:val="000A08E9"/>
    <w:rsid w:val="000A12D5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1F11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C7E8A"/>
    <w:rsid w:val="000D0398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7B63"/>
    <w:rsid w:val="001A0332"/>
    <w:rsid w:val="001A03CD"/>
    <w:rsid w:val="001A0C19"/>
    <w:rsid w:val="001A1131"/>
    <w:rsid w:val="001A3D03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30674"/>
    <w:rsid w:val="00330C74"/>
    <w:rsid w:val="003337DF"/>
    <w:rsid w:val="0033544E"/>
    <w:rsid w:val="00340B46"/>
    <w:rsid w:val="00341E30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980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4F26"/>
    <w:rsid w:val="00715875"/>
    <w:rsid w:val="00715EE1"/>
    <w:rsid w:val="007167EF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4DED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4013"/>
    <w:rsid w:val="00965961"/>
    <w:rsid w:val="00965CBA"/>
    <w:rsid w:val="009669AA"/>
    <w:rsid w:val="00967146"/>
    <w:rsid w:val="0096777F"/>
    <w:rsid w:val="00970174"/>
    <w:rsid w:val="00970192"/>
    <w:rsid w:val="00970965"/>
    <w:rsid w:val="0097108B"/>
    <w:rsid w:val="009720A8"/>
    <w:rsid w:val="009744D3"/>
    <w:rsid w:val="00974D55"/>
    <w:rsid w:val="00974EE0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C32"/>
    <w:rsid w:val="00983A0E"/>
    <w:rsid w:val="00985461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46F5"/>
    <w:rsid w:val="009F5C26"/>
    <w:rsid w:val="009F68E9"/>
    <w:rsid w:val="009F692D"/>
    <w:rsid w:val="00A0460E"/>
    <w:rsid w:val="00A051B3"/>
    <w:rsid w:val="00A05D07"/>
    <w:rsid w:val="00A06AC6"/>
    <w:rsid w:val="00A070AE"/>
    <w:rsid w:val="00A071AE"/>
    <w:rsid w:val="00A10039"/>
    <w:rsid w:val="00A10C02"/>
    <w:rsid w:val="00A13A20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2679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1BA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2608"/>
    <w:rsid w:val="00D3365B"/>
    <w:rsid w:val="00D34BFF"/>
    <w:rsid w:val="00D34D75"/>
    <w:rsid w:val="00D372A3"/>
    <w:rsid w:val="00D3783E"/>
    <w:rsid w:val="00D4050F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531B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668C6-1C5F-4EBE-9315-990FDEC6DF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4377B9-1BFD-4EDA-B1D4-4048930F57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149B8F-290B-46D2-9C88-3FF1DA3C3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9</Words>
  <Characters>1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5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67</cp:revision>
  <cp:lastPrinted>2016-10-30T19:11:00Z</cp:lastPrinted>
  <dcterms:created xsi:type="dcterms:W3CDTF">2016-11-10T23:22:00Z</dcterms:created>
  <dcterms:modified xsi:type="dcterms:W3CDTF">2019-03-04T22:46:00Z</dcterms:modified>
</cp:coreProperties>
</file>